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hRNA sequence used to generate lentivir</w:t>
      </w:r>
      <w:r>
        <w:rPr>
          <w:rFonts w:hint="eastAsia"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plasmids for RNA</w:t>
      </w:r>
      <w:r>
        <w:rPr>
          <w:rFonts w:hint="eastAsia"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ilencin</w:t>
      </w:r>
      <w:r>
        <w:rPr>
          <w:rFonts w:hint="eastAsia" w:ascii="Times New Roman" w:hAnsi="Times New Roman" w:cs="Times New Roman"/>
          <w:sz w:val="24"/>
          <w:szCs w:val="24"/>
        </w:rPr>
        <w:t>g</w:t>
      </w:r>
    </w:p>
    <w:tbl>
      <w:tblPr>
        <w:tblStyle w:val="7"/>
        <w:tblpPr w:leftFromText="180" w:rightFromText="180" w:vertAnchor="page" w:horzAnchor="margin" w:tblpY="2563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8522" w:type="dxa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ShNTC                       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Oligonucleotide(5'--3'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Forward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CGGCGTACGCGGAATACTTCGACTCGAGTCGAAGTATTCCGCGTACGTTTTTG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Reverse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ATTCAAAAAATCAAGTCAGTACCGCCATTT CTCGAG AAATGGCGGTACTGACTTGAT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h</w:t>
            </w:r>
            <w:r>
              <w:rPr>
                <w:rFonts w:ascii="Times New Roman" w:hAnsi="Times New Roman" w:cs="Times New Roman"/>
                <w:i/>
                <w:color w:val="000000" w:themeColor="text1" w:themeShade="BF"/>
                <w:sz w:val="18"/>
                <w:szCs w:val="18"/>
              </w:rPr>
              <w:t>CHI3L1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                  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Oligonucleotide(5'--3'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852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Forward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CGGATCAAGTCAGTACCGCCATTTCTCGAGAAATGGCGGTACTGACTTGATTTTTTG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Reverse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ATTCAAAAAATCAAGTCAGTACCGCCATTTCTCGAGAAATGGCGGTACTGACTTGAT</w:t>
            </w:r>
            <w:bookmarkEnd w:id="0"/>
            <w:bookmarkEnd w:id="1"/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8522" w:type="dxa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Sh</w:t>
            </w:r>
            <w:r>
              <w:rPr>
                <w:rFonts w:ascii="Times New Roman" w:hAnsi="Times New Roman" w:cs="Times New Roman"/>
                <w:i/>
                <w:color w:val="000000" w:themeColor="text1" w:themeShade="BF"/>
                <w:sz w:val="18"/>
                <w:szCs w:val="18"/>
              </w:rPr>
              <w:t>CHI3L1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                   Oligonucleotide(5'--3'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Forward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CGGTAGCATCATGACCTACGATTTCTCGAGAAATCGTAGGTCATGATGCTATTTT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Reverse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ATTCAAAAA TAGCATCATGACCTACGATTT CTCGAG AAATCGTAGGTCATGATGCT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78E"/>
    <w:rsid w:val="000C57FF"/>
    <w:rsid w:val="00126324"/>
    <w:rsid w:val="00127C07"/>
    <w:rsid w:val="0015314A"/>
    <w:rsid w:val="001B430A"/>
    <w:rsid w:val="0023619E"/>
    <w:rsid w:val="00237534"/>
    <w:rsid w:val="00332BB3"/>
    <w:rsid w:val="00337A36"/>
    <w:rsid w:val="003C102C"/>
    <w:rsid w:val="004C1FA5"/>
    <w:rsid w:val="00516143"/>
    <w:rsid w:val="00521C17"/>
    <w:rsid w:val="00525BC2"/>
    <w:rsid w:val="00544BE3"/>
    <w:rsid w:val="00556B64"/>
    <w:rsid w:val="005A53E2"/>
    <w:rsid w:val="0077018C"/>
    <w:rsid w:val="009B22BC"/>
    <w:rsid w:val="00A4278E"/>
    <w:rsid w:val="00A906F6"/>
    <w:rsid w:val="00AC27BB"/>
    <w:rsid w:val="00C03A22"/>
    <w:rsid w:val="00CD3FAA"/>
    <w:rsid w:val="00CE494D"/>
    <w:rsid w:val="00D12477"/>
    <w:rsid w:val="00D42727"/>
    <w:rsid w:val="00D72BC0"/>
    <w:rsid w:val="00E460B1"/>
    <w:rsid w:val="00EE5E4A"/>
    <w:rsid w:val="00FA3BAA"/>
    <w:rsid w:val="6A6A0CC4"/>
    <w:rsid w:val="7C6D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Light Shading"/>
    <w:basedOn w:val="5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9">
    <w:name w:val="页眉 Char"/>
    <w:basedOn w:val="8"/>
    <w:link w:val="4"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qFormat/>
    <w:uiPriority w:val="99"/>
    <w:rPr>
      <w:sz w:val="18"/>
      <w:szCs w:val="18"/>
    </w:rPr>
  </w:style>
  <w:style w:type="character" w:customStyle="1" w:styleId="11">
    <w:name w:val="批注框文本 Char"/>
    <w:basedOn w:val="8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98</Words>
  <Characters>559</Characters>
  <Lines>4</Lines>
  <Paragraphs>1</Paragraphs>
  <TotalTime>3</TotalTime>
  <ScaleCrop>false</ScaleCrop>
  <LinksUpToDate>false</LinksUpToDate>
  <CharactersWithSpaces>656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06:39:00Z</dcterms:created>
  <dc:creator>刘秋莉</dc:creator>
  <cp:lastModifiedBy>WPS_1591277087</cp:lastModifiedBy>
  <dcterms:modified xsi:type="dcterms:W3CDTF">2020-09-25T07:31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